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0704D" w14:textId="77777777" w:rsidR="00E350CD" w:rsidRDefault="00E350CD" w:rsidP="00E350CD">
      <w:pPr>
        <w:rPr>
          <w:b/>
          <w:lang w:val="en-CA"/>
        </w:rPr>
      </w:pPr>
      <w:r>
        <w:rPr>
          <w:b/>
          <w:lang w:val="en-CA"/>
        </w:rPr>
        <w:t xml:space="preserve">Additional 4 </w:t>
      </w:r>
      <w:r w:rsidRPr="00640DD2">
        <w:rPr>
          <w:b/>
          <w:bCs/>
          <w:lang w:val="en-CA"/>
        </w:rPr>
        <w:t>– Summary of data reduction process for extreme heat, wildfire smoke, and ground-level ozone</w:t>
      </w:r>
    </w:p>
    <w:p w14:paraId="7D613022" w14:textId="77777777" w:rsidR="00E350CD" w:rsidRDefault="00E350CD" w:rsidP="00E350CD">
      <w:pPr>
        <w:widowControl w:val="0"/>
        <w:autoSpaceDE w:val="0"/>
        <w:autoSpaceDN w:val="0"/>
        <w:adjustRightInd w:val="0"/>
        <w:rPr>
          <w:lang w:val="en-CA"/>
        </w:rPr>
      </w:pPr>
    </w:p>
    <w:p w14:paraId="1480736D" w14:textId="77777777" w:rsidR="00E350CD" w:rsidRDefault="00E350CD" w:rsidP="00E350CD">
      <w:pPr>
        <w:rPr>
          <w:rFonts w:cstheme="minorHAnsi"/>
        </w:rPr>
      </w:pPr>
      <w:r>
        <w:rPr>
          <w:rFonts w:cstheme="minorHAnsi"/>
        </w:rPr>
        <w:t>Extreme heat:</w:t>
      </w:r>
    </w:p>
    <w:p w14:paraId="1ED8E5CE" w14:textId="77777777" w:rsidR="00E350CD" w:rsidRDefault="00E350CD" w:rsidP="00E350CD">
      <w:pPr>
        <w:rPr>
          <w:rFonts w:cstheme="minorHAnsi"/>
        </w:rPr>
      </w:pPr>
    </w:p>
    <w:p w14:paraId="01F4D513" w14:textId="77777777" w:rsidR="00E350CD" w:rsidRDefault="00E350CD" w:rsidP="00E350CD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F235F18" wp14:editId="1B03EB85">
            <wp:extent cx="9144000" cy="514350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</w:rPr>
        <w:br w:type="page"/>
      </w:r>
      <w:r>
        <w:rPr>
          <w:rFonts w:cstheme="minorHAnsi"/>
          <w:noProof/>
        </w:rPr>
        <w:lastRenderedPageBreak/>
        <w:drawing>
          <wp:inline distT="0" distB="0" distL="0" distR="0" wp14:anchorId="006F11F4" wp14:editId="40107FCD">
            <wp:extent cx="9528268" cy="5359651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37806" cy="5365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EE716" w14:textId="77777777" w:rsidR="00E350CD" w:rsidRDefault="00E350CD" w:rsidP="00E350CD">
      <w:pPr>
        <w:rPr>
          <w:rFonts w:cstheme="minorHAnsi"/>
          <w:iCs/>
        </w:rPr>
      </w:pPr>
      <w:r>
        <w:rPr>
          <w:rFonts w:cstheme="minorHAnsi"/>
          <w:iCs/>
        </w:rPr>
        <w:br w:type="page"/>
      </w:r>
    </w:p>
    <w:p w14:paraId="7313FEC6" w14:textId="77777777" w:rsidR="00E350CD" w:rsidRDefault="00E350CD" w:rsidP="00E350CD">
      <w:pPr>
        <w:rPr>
          <w:rFonts w:cstheme="minorHAnsi"/>
          <w:iCs/>
        </w:rPr>
      </w:pPr>
      <w:r>
        <w:rPr>
          <w:rFonts w:cstheme="minorHAnsi"/>
          <w:iCs/>
        </w:rPr>
        <w:lastRenderedPageBreak/>
        <w:t>Wildfire smoke:</w:t>
      </w:r>
    </w:p>
    <w:p w14:paraId="6121E338" w14:textId="77777777" w:rsidR="00E350CD" w:rsidRDefault="00E350CD" w:rsidP="00E350CD">
      <w:pPr>
        <w:rPr>
          <w:rFonts w:cstheme="minorHAnsi"/>
          <w:iCs/>
        </w:rPr>
      </w:pPr>
    </w:p>
    <w:p w14:paraId="6C16CDC2" w14:textId="77777777" w:rsidR="00E350CD" w:rsidRDefault="00E350CD" w:rsidP="00E350CD">
      <w:pPr>
        <w:rPr>
          <w:rFonts w:cstheme="minorHAnsi"/>
          <w:iCs/>
        </w:rPr>
      </w:pPr>
      <w:r>
        <w:rPr>
          <w:rFonts w:cstheme="minorHAnsi"/>
          <w:iCs/>
          <w:noProof/>
        </w:rPr>
        <w:drawing>
          <wp:inline distT="0" distB="0" distL="0" distR="0" wp14:anchorId="5403C439" wp14:editId="2F8BA177">
            <wp:extent cx="9144000" cy="514350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07354" w14:textId="77777777" w:rsidR="00E350CD" w:rsidRDefault="00E350CD" w:rsidP="00E350CD">
      <w:pPr>
        <w:rPr>
          <w:rFonts w:cstheme="minorHAnsi"/>
          <w:iCs/>
        </w:rPr>
      </w:pPr>
    </w:p>
    <w:p w14:paraId="5AB52E10" w14:textId="77777777" w:rsidR="00E350CD" w:rsidRDefault="00E350CD" w:rsidP="00E350CD">
      <w:pPr>
        <w:rPr>
          <w:rFonts w:cstheme="minorHAnsi"/>
          <w:color w:val="4472C4" w:themeColor="accent1"/>
        </w:rPr>
      </w:pPr>
      <w:r>
        <w:rPr>
          <w:rFonts w:cstheme="minorHAnsi"/>
          <w:color w:val="4472C4" w:themeColor="accent1"/>
        </w:rPr>
        <w:br w:type="page"/>
      </w:r>
      <w:r>
        <w:rPr>
          <w:rFonts w:cstheme="minorHAnsi"/>
          <w:noProof/>
          <w:color w:val="4472C4" w:themeColor="accent1"/>
        </w:rPr>
        <w:lastRenderedPageBreak/>
        <w:drawing>
          <wp:inline distT="0" distB="0" distL="0" distR="0" wp14:anchorId="1ABE1525" wp14:editId="093DE7CA">
            <wp:extent cx="9144000" cy="514350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4FFC4" w14:textId="77777777" w:rsidR="00E350CD" w:rsidRDefault="00E350CD" w:rsidP="00E350CD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01C4E7E3" w14:textId="77777777" w:rsidR="00E350CD" w:rsidRPr="00617C41" w:rsidRDefault="00E350CD" w:rsidP="00E350CD">
      <w:pPr>
        <w:rPr>
          <w:rFonts w:cstheme="minorHAnsi"/>
          <w:color w:val="000000" w:themeColor="text1"/>
        </w:rPr>
      </w:pPr>
      <w:r w:rsidRPr="00617C41">
        <w:rPr>
          <w:rFonts w:cstheme="minorHAnsi"/>
          <w:color w:val="000000" w:themeColor="text1"/>
        </w:rPr>
        <w:lastRenderedPageBreak/>
        <w:t>Ground-level ozone</w:t>
      </w:r>
    </w:p>
    <w:p w14:paraId="7A008F4E" w14:textId="77777777" w:rsidR="00E350CD" w:rsidRDefault="00E350CD" w:rsidP="00E350CD">
      <w:pPr>
        <w:rPr>
          <w:rFonts w:cstheme="minorHAnsi"/>
          <w:color w:val="4472C4" w:themeColor="accent1"/>
        </w:rPr>
      </w:pPr>
    </w:p>
    <w:p w14:paraId="0286AB1D" w14:textId="77777777" w:rsidR="00E350CD" w:rsidRDefault="00E350CD" w:rsidP="00E350CD">
      <w:pPr>
        <w:rPr>
          <w:rFonts w:cstheme="minorHAnsi"/>
          <w:color w:val="4472C4" w:themeColor="accent1"/>
        </w:rPr>
      </w:pPr>
      <w:r>
        <w:rPr>
          <w:rFonts w:cstheme="minorHAnsi"/>
          <w:noProof/>
          <w:color w:val="4472C4" w:themeColor="accent1"/>
        </w:rPr>
        <w:drawing>
          <wp:inline distT="0" distB="0" distL="0" distR="0" wp14:anchorId="26F1DE77" wp14:editId="27F049E8">
            <wp:extent cx="9144000" cy="514350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F20D3" w14:textId="77777777" w:rsidR="00E350CD" w:rsidRDefault="00E350CD" w:rsidP="00E350CD">
      <w:pPr>
        <w:rPr>
          <w:rFonts w:cstheme="minorHAnsi"/>
          <w:color w:val="4472C4" w:themeColor="accent1"/>
        </w:rPr>
      </w:pPr>
    </w:p>
    <w:p w14:paraId="4ED7F0FB" w14:textId="6D66A669" w:rsidR="007B7FE9" w:rsidRPr="00E350CD" w:rsidRDefault="00E350CD" w:rsidP="00CF0581">
      <w:pPr>
        <w:rPr>
          <w:b/>
          <w:lang w:val="en-CA"/>
        </w:rPr>
      </w:pPr>
      <w:r>
        <w:rPr>
          <w:rFonts w:cstheme="minorHAnsi"/>
          <w:noProof/>
          <w:color w:val="4472C4" w:themeColor="accent1"/>
        </w:rPr>
        <w:lastRenderedPageBreak/>
        <w:drawing>
          <wp:inline distT="0" distB="0" distL="0" distR="0" wp14:anchorId="4850187B" wp14:editId="43C8004C">
            <wp:extent cx="9144000" cy="514350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CA"/>
        </w:rPr>
        <w:t xml:space="preserve"> </w:t>
      </w:r>
    </w:p>
    <w:sectPr w:rsidR="007B7FE9" w:rsidRPr="00E350CD" w:rsidSect="0080755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9E3291"/>
    <w:multiLevelType w:val="hybridMultilevel"/>
    <w:tmpl w:val="2AFEBFC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C7D"/>
    <w:rsid w:val="00000A50"/>
    <w:rsid w:val="00015FF4"/>
    <w:rsid w:val="000248C6"/>
    <w:rsid w:val="000310B2"/>
    <w:rsid w:val="00041DE2"/>
    <w:rsid w:val="00076565"/>
    <w:rsid w:val="000A44B2"/>
    <w:rsid w:val="000C1528"/>
    <w:rsid w:val="000D2B52"/>
    <w:rsid w:val="000D3DE4"/>
    <w:rsid w:val="000D6E64"/>
    <w:rsid w:val="000F17AD"/>
    <w:rsid w:val="000F336C"/>
    <w:rsid w:val="000F4C8A"/>
    <w:rsid w:val="001261F6"/>
    <w:rsid w:val="00145C65"/>
    <w:rsid w:val="0017759C"/>
    <w:rsid w:val="001A0A98"/>
    <w:rsid w:val="001B0FF5"/>
    <w:rsid w:val="001E15ED"/>
    <w:rsid w:val="00203D55"/>
    <w:rsid w:val="002078B5"/>
    <w:rsid w:val="00227457"/>
    <w:rsid w:val="00241ABD"/>
    <w:rsid w:val="00254DBD"/>
    <w:rsid w:val="002576A5"/>
    <w:rsid w:val="002763F2"/>
    <w:rsid w:val="002A6F53"/>
    <w:rsid w:val="002E0B4E"/>
    <w:rsid w:val="002F0EA6"/>
    <w:rsid w:val="002F4576"/>
    <w:rsid w:val="0033046E"/>
    <w:rsid w:val="003575F6"/>
    <w:rsid w:val="0037338B"/>
    <w:rsid w:val="00391E4B"/>
    <w:rsid w:val="00394777"/>
    <w:rsid w:val="003A3C15"/>
    <w:rsid w:val="003B6F1A"/>
    <w:rsid w:val="003F5CDC"/>
    <w:rsid w:val="003F6193"/>
    <w:rsid w:val="00404D24"/>
    <w:rsid w:val="00442BD1"/>
    <w:rsid w:val="00465395"/>
    <w:rsid w:val="00476C12"/>
    <w:rsid w:val="00490A6E"/>
    <w:rsid w:val="004A0898"/>
    <w:rsid w:val="004A5F96"/>
    <w:rsid w:val="004C0A77"/>
    <w:rsid w:val="004D3C36"/>
    <w:rsid w:val="004E000D"/>
    <w:rsid w:val="004E4415"/>
    <w:rsid w:val="0052733C"/>
    <w:rsid w:val="00537B5D"/>
    <w:rsid w:val="005524FF"/>
    <w:rsid w:val="005531F5"/>
    <w:rsid w:val="00571E7D"/>
    <w:rsid w:val="00576E49"/>
    <w:rsid w:val="00582828"/>
    <w:rsid w:val="005845F0"/>
    <w:rsid w:val="005A43C8"/>
    <w:rsid w:val="005F1B7F"/>
    <w:rsid w:val="006115EE"/>
    <w:rsid w:val="00614CA0"/>
    <w:rsid w:val="00617B60"/>
    <w:rsid w:val="00682C41"/>
    <w:rsid w:val="00684105"/>
    <w:rsid w:val="00687C11"/>
    <w:rsid w:val="006A433C"/>
    <w:rsid w:val="006A5EDF"/>
    <w:rsid w:val="006A64B8"/>
    <w:rsid w:val="006B163E"/>
    <w:rsid w:val="006D526A"/>
    <w:rsid w:val="006D61B7"/>
    <w:rsid w:val="006E39AA"/>
    <w:rsid w:val="00756C7D"/>
    <w:rsid w:val="007710FB"/>
    <w:rsid w:val="007A3440"/>
    <w:rsid w:val="007A6540"/>
    <w:rsid w:val="007C6C45"/>
    <w:rsid w:val="007D4BC2"/>
    <w:rsid w:val="007D4C72"/>
    <w:rsid w:val="007E4E50"/>
    <w:rsid w:val="007F521C"/>
    <w:rsid w:val="007F571E"/>
    <w:rsid w:val="007F72FE"/>
    <w:rsid w:val="008002A2"/>
    <w:rsid w:val="00807551"/>
    <w:rsid w:val="00813BEA"/>
    <w:rsid w:val="0081655A"/>
    <w:rsid w:val="00822610"/>
    <w:rsid w:val="00891820"/>
    <w:rsid w:val="00891CC3"/>
    <w:rsid w:val="008A19AF"/>
    <w:rsid w:val="008D1A8E"/>
    <w:rsid w:val="008D691F"/>
    <w:rsid w:val="008E6ADB"/>
    <w:rsid w:val="008F7285"/>
    <w:rsid w:val="00921EF1"/>
    <w:rsid w:val="00922E91"/>
    <w:rsid w:val="009449BD"/>
    <w:rsid w:val="00970CCF"/>
    <w:rsid w:val="0098131F"/>
    <w:rsid w:val="009C1309"/>
    <w:rsid w:val="009D50C5"/>
    <w:rsid w:val="009F2531"/>
    <w:rsid w:val="00A01E36"/>
    <w:rsid w:val="00A236FD"/>
    <w:rsid w:val="00A30FD2"/>
    <w:rsid w:val="00A34753"/>
    <w:rsid w:val="00A6358B"/>
    <w:rsid w:val="00A756B5"/>
    <w:rsid w:val="00A953E0"/>
    <w:rsid w:val="00AA1B60"/>
    <w:rsid w:val="00AC6958"/>
    <w:rsid w:val="00AD45AB"/>
    <w:rsid w:val="00AE14DF"/>
    <w:rsid w:val="00B077EE"/>
    <w:rsid w:val="00B318C8"/>
    <w:rsid w:val="00B34CC5"/>
    <w:rsid w:val="00B7038E"/>
    <w:rsid w:val="00B94C2A"/>
    <w:rsid w:val="00BA013A"/>
    <w:rsid w:val="00BA400F"/>
    <w:rsid w:val="00BD01A6"/>
    <w:rsid w:val="00BD6C0C"/>
    <w:rsid w:val="00BF596B"/>
    <w:rsid w:val="00BF5F4B"/>
    <w:rsid w:val="00C075BC"/>
    <w:rsid w:val="00C2085F"/>
    <w:rsid w:val="00C25ECA"/>
    <w:rsid w:val="00C4268F"/>
    <w:rsid w:val="00C552DA"/>
    <w:rsid w:val="00C71A8A"/>
    <w:rsid w:val="00C77BA6"/>
    <w:rsid w:val="00C804A4"/>
    <w:rsid w:val="00C86195"/>
    <w:rsid w:val="00C93237"/>
    <w:rsid w:val="00C944FC"/>
    <w:rsid w:val="00CD1FA0"/>
    <w:rsid w:val="00CD7868"/>
    <w:rsid w:val="00CE6C5D"/>
    <w:rsid w:val="00CF0581"/>
    <w:rsid w:val="00D21245"/>
    <w:rsid w:val="00D525E3"/>
    <w:rsid w:val="00D5553B"/>
    <w:rsid w:val="00D75434"/>
    <w:rsid w:val="00D8786E"/>
    <w:rsid w:val="00DB1B5D"/>
    <w:rsid w:val="00DC45DD"/>
    <w:rsid w:val="00DD2790"/>
    <w:rsid w:val="00DD742A"/>
    <w:rsid w:val="00DF48FD"/>
    <w:rsid w:val="00E350CD"/>
    <w:rsid w:val="00E5141D"/>
    <w:rsid w:val="00E540B3"/>
    <w:rsid w:val="00E649F5"/>
    <w:rsid w:val="00E70D91"/>
    <w:rsid w:val="00E72E92"/>
    <w:rsid w:val="00E801CA"/>
    <w:rsid w:val="00E833FF"/>
    <w:rsid w:val="00E9308A"/>
    <w:rsid w:val="00E94595"/>
    <w:rsid w:val="00E94A3F"/>
    <w:rsid w:val="00E97B18"/>
    <w:rsid w:val="00EB420D"/>
    <w:rsid w:val="00EB61A6"/>
    <w:rsid w:val="00ED565B"/>
    <w:rsid w:val="00EF48F7"/>
    <w:rsid w:val="00F24A33"/>
    <w:rsid w:val="00F2763D"/>
    <w:rsid w:val="00F812F1"/>
    <w:rsid w:val="00F8189A"/>
    <w:rsid w:val="00F94F18"/>
    <w:rsid w:val="00FC14FB"/>
    <w:rsid w:val="00FD14C1"/>
    <w:rsid w:val="00FE0742"/>
    <w:rsid w:val="00FE25B7"/>
    <w:rsid w:val="00FE52B7"/>
    <w:rsid w:val="00FF558F"/>
    <w:rsid w:val="00FF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3E255"/>
  <w14:defaultImageDpi w14:val="32767"/>
  <w15:chartTrackingRefBased/>
  <w15:docId w15:val="{9CA00125-D18F-C846-966B-5906089E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6C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C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C7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Yu</dc:creator>
  <cp:keywords/>
  <dc:description/>
  <cp:lastModifiedBy>Jessica Yu</cp:lastModifiedBy>
  <cp:revision>2</cp:revision>
  <cp:lastPrinted>2021-01-15T21:51:00Z</cp:lastPrinted>
  <dcterms:created xsi:type="dcterms:W3CDTF">2021-01-15T21:57:00Z</dcterms:created>
  <dcterms:modified xsi:type="dcterms:W3CDTF">2021-01-15T21:57:00Z</dcterms:modified>
</cp:coreProperties>
</file>